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8C6C17" w14:textId="79E75377" w:rsidR="006F5FAE" w:rsidRPr="00114343" w:rsidRDefault="00114343" w:rsidP="00734DD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6F5FA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F5FAE" w:rsidRPr="00351226">
        <w:rPr>
          <w:rFonts w:ascii="Times New Roman" w:hAnsi="Times New Roman" w:cs="Times New Roman"/>
          <w:b/>
          <w:sz w:val="24"/>
          <w:szCs w:val="24"/>
        </w:rPr>
        <w:t xml:space="preserve">Comparison of threshold cycle (Ct) values obtained using the Berlin </w:t>
      </w:r>
      <w:proofErr w:type="spellStart"/>
      <w:r w:rsidR="006F5FAE" w:rsidRPr="00351226">
        <w:rPr>
          <w:rFonts w:ascii="Times New Roman" w:hAnsi="Times New Roman" w:cs="Times New Roman"/>
          <w:b/>
          <w:sz w:val="24"/>
          <w:szCs w:val="24"/>
        </w:rPr>
        <w:t>Charité</w:t>
      </w:r>
      <w:proofErr w:type="spellEnd"/>
      <w:r w:rsidR="006F5FAE" w:rsidRPr="00351226">
        <w:rPr>
          <w:rFonts w:ascii="Times New Roman" w:hAnsi="Times New Roman" w:cs="Times New Roman"/>
          <w:b/>
          <w:sz w:val="24"/>
          <w:szCs w:val="24"/>
        </w:rPr>
        <w:t xml:space="preserve"> RT-qPCR assay (E gene)</w:t>
      </w:r>
      <w:r w:rsidR="00CF297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1E2BC4" w:rsidRPr="00351226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 </w:t>
      </w:r>
      <w:r w:rsidR="006F5FAE" w:rsidRPr="00351226">
        <w:rPr>
          <w:rFonts w:ascii="Times New Roman" w:hAnsi="Times New Roman" w:cs="Times New Roman"/>
          <w:b/>
          <w:sz w:val="24"/>
          <w:szCs w:val="24"/>
        </w:rPr>
        <w:t>and commercial RT-qPCR assay (nsp3 gene; original and updated primers/probes) using 16 patient samples from this or a previous study</w:t>
      </w:r>
      <w:r w:rsidR="00CF2970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1E2BC4" w:rsidRPr="003512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5FAE" w:rsidRPr="00351226">
        <w:rPr>
          <w:rFonts w:ascii="Times New Roman" w:hAnsi="Times New Roman" w:cs="Times New Roman"/>
          <w:b/>
          <w:sz w:val="24"/>
          <w:szCs w:val="24"/>
        </w:rPr>
        <w:t>categorised by presence/absence of the nsp3-C6310A substitution.</w:t>
      </w:r>
      <w:r w:rsidR="001E2BC4">
        <w:rPr>
          <w:rFonts w:ascii="Times New Roman" w:hAnsi="Times New Roman" w:cs="Times New Roman"/>
          <w:sz w:val="24"/>
          <w:szCs w:val="24"/>
        </w:rPr>
        <w:t xml:space="preserve"> </w:t>
      </w:r>
      <w:r w:rsidR="001E2BC4" w:rsidRPr="001E203D">
        <w:rPr>
          <w:rFonts w:ascii="Times New Roman" w:hAnsi="Times New Roman" w:cs="Times New Roman"/>
          <w:sz w:val="24"/>
          <w:szCs w:val="24"/>
        </w:rPr>
        <w:t>A difference in viral RNA of one log or 10× in the initial template concentration is equivalent to a Ct difference of 3.3.</w:t>
      </w:r>
    </w:p>
    <w:tbl>
      <w:tblPr>
        <w:tblW w:w="138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1430"/>
        <w:gridCol w:w="2399"/>
        <w:gridCol w:w="2551"/>
        <w:gridCol w:w="1985"/>
        <w:gridCol w:w="2268"/>
        <w:gridCol w:w="2268"/>
      </w:tblGrid>
      <w:tr w:rsidR="00E34A65" w:rsidRPr="00114343" w14:paraId="637FEE6F" w14:textId="77777777" w:rsidTr="00D20BE7">
        <w:trPr>
          <w:trHeight w:val="195"/>
        </w:trPr>
        <w:tc>
          <w:tcPr>
            <w:tcW w:w="991" w:type="dxa"/>
            <w:vMerge w:val="restart"/>
          </w:tcPr>
          <w:p w14:paraId="4F8907FD" w14:textId="3E1A943D" w:rsidR="00E34A65" w:rsidRPr="00114343" w:rsidRDefault="00E34A65" w:rsidP="00D20BE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 </w:t>
            </w:r>
          </w:p>
        </w:tc>
        <w:tc>
          <w:tcPr>
            <w:tcW w:w="1430" w:type="dxa"/>
            <w:vMerge w:val="restart"/>
          </w:tcPr>
          <w:p w14:paraId="57044B74" w14:textId="03208C62" w:rsidR="00E34A65" w:rsidRPr="00114343" w:rsidRDefault="00E34A65" w:rsidP="00D20BE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b/>
                <w:sz w:val="24"/>
                <w:szCs w:val="24"/>
              </w:rPr>
              <w:t>nsp3-C6310A substitution</w:t>
            </w:r>
          </w:p>
        </w:tc>
        <w:tc>
          <w:tcPr>
            <w:tcW w:w="11471" w:type="dxa"/>
            <w:gridSpan w:val="5"/>
          </w:tcPr>
          <w:p w14:paraId="5ACF731C" w14:textId="77777777" w:rsidR="00E34A65" w:rsidRPr="00114343" w:rsidRDefault="00E34A65" w:rsidP="00D20B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b/>
                <w:sz w:val="24"/>
                <w:szCs w:val="24"/>
              </w:rPr>
              <w:t>Ct value</w:t>
            </w:r>
          </w:p>
        </w:tc>
      </w:tr>
      <w:tr w:rsidR="00D20BE7" w:rsidRPr="00114343" w14:paraId="6828F425" w14:textId="77777777" w:rsidTr="00114343">
        <w:trPr>
          <w:trHeight w:val="870"/>
        </w:trPr>
        <w:tc>
          <w:tcPr>
            <w:tcW w:w="991" w:type="dxa"/>
            <w:vMerge/>
          </w:tcPr>
          <w:p w14:paraId="3DEAFC6E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0" w:type="dxa"/>
            <w:vMerge/>
          </w:tcPr>
          <w:p w14:paraId="7AE2D535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9" w:type="dxa"/>
          </w:tcPr>
          <w:p w14:paraId="6B1A5CDE" w14:textId="12B63B42" w:rsidR="00E34A65" w:rsidRPr="00114343" w:rsidRDefault="00E34A65" w:rsidP="00D20B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b/>
                <w:sz w:val="24"/>
                <w:szCs w:val="24"/>
              </w:rPr>
              <w:t>[1] Commercial RT-qPCR assay</w:t>
            </w:r>
            <w:r w:rsidR="005B7D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</w:t>
            </w:r>
            <w:r w:rsidRPr="001143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iginal primers/probes (nsp3)</w:t>
            </w:r>
          </w:p>
        </w:tc>
        <w:tc>
          <w:tcPr>
            <w:tcW w:w="2551" w:type="dxa"/>
          </w:tcPr>
          <w:p w14:paraId="6D69B259" w14:textId="7DDF4036" w:rsidR="00E34A65" w:rsidRPr="00114343" w:rsidRDefault="00E34A65" w:rsidP="00D20B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b/>
                <w:sz w:val="24"/>
                <w:szCs w:val="24"/>
              </w:rPr>
              <w:t>[2] Commercial RT-qPCR assay with updated primers/probes (nsp3)</w:t>
            </w:r>
          </w:p>
        </w:tc>
        <w:tc>
          <w:tcPr>
            <w:tcW w:w="1985" w:type="dxa"/>
          </w:tcPr>
          <w:p w14:paraId="599DBF63" w14:textId="3A79F52A" w:rsidR="00D20BE7" w:rsidRPr="00114343" w:rsidRDefault="00E34A65" w:rsidP="00D20BE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[3] </w:t>
            </w:r>
            <w:proofErr w:type="spellStart"/>
            <w:r w:rsidRPr="00114343">
              <w:rPr>
                <w:rFonts w:ascii="Times New Roman" w:hAnsi="Times New Roman" w:cs="Times New Roman"/>
                <w:b/>
                <w:sz w:val="24"/>
                <w:szCs w:val="24"/>
              </w:rPr>
              <w:t>Charité</w:t>
            </w:r>
            <w:proofErr w:type="spellEnd"/>
            <w:r w:rsidRPr="001143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T-qPCR assay</w:t>
            </w:r>
            <w:r w:rsidR="00CF29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1143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AEBEA5C" w14:textId="396E5ACA" w:rsidR="00E34A65" w:rsidRPr="00114343" w:rsidRDefault="00E34A65" w:rsidP="00D20BE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b/>
                <w:sz w:val="24"/>
                <w:szCs w:val="24"/>
              </w:rPr>
              <w:t>(E gene)</w:t>
            </w:r>
          </w:p>
        </w:tc>
        <w:tc>
          <w:tcPr>
            <w:tcW w:w="2268" w:type="dxa"/>
          </w:tcPr>
          <w:p w14:paraId="178A7FCD" w14:textId="1ACDD339" w:rsidR="00E34A65" w:rsidRPr="00114343" w:rsidRDefault="00E34A65" w:rsidP="00D20B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b/>
                <w:sz w:val="24"/>
                <w:szCs w:val="24"/>
              </w:rPr>
              <w:t>Difference between [1] and [2]  (equivalent virus load)</w:t>
            </w:r>
          </w:p>
        </w:tc>
        <w:tc>
          <w:tcPr>
            <w:tcW w:w="2268" w:type="dxa"/>
          </w:tcPr>
          <w:p w14:paraId="37558DAD" w14:textId="076F4198" w:rsidR="00E34A65" w:rsidRPr="00114343" w:rsidRDefault="00E34A65" w:rsidP="00D20B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b/>
                <w:sz w:val="24"/>
                <w:szCs w:val="24"/>
              </w:rPr>
              <w:t>Difference between [1] and [3] (equivalent virus load)</w:t>
            </w:r>
          </w:p>
        </w:tc>
      </w:tr>
      <w:tr w:rsidR="00D20BE7" w:rsidRPr="00114343" w14:paraId="13DDD540" w14:textId="77777777" w:rsidTr="00114343">
        <w:trPr>
          <w:trHeight w:hRule="exact" w:val="284"/>
        </w:trPr>
        <w:tc>
          <w:tcPr>
            <w:tcW w:w="991" w:type="dxa"/>
          </w:tcPr>
          <w:p w14:paraId="062B2888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9332</w:t>
            </w:r>
          </w:p>
        </w:tc>
        <w:tc>
          <w:tcPr>
            <w:tcW w:w="1430" w:type="dxa"/>
          </w:tcPr>
          <w:p w14:paraId="40BE8AE6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2399" w:type="dxa"/>
          </w:tcPr>
          <w:p w14:paraId="68E37ACF" w14:textId="35117656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.2</w:t>
            </w:r>
          </w:p>
        </w:tc>
        <w:tc>
          <w:tcPr>
            <w:tcW w:w="2551" w:type="dxa"/>
          </w:tcPr>
          <w:p w14:paraId="79EB4E8F" w14:textId="2CF861D2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.71</w:t>
            </w:r>
          </w:p>
        </w:tc>
        <w:tc>
          <w:tcPr>
            <w:tcW w:w="1985" w:type="dxa"/>
          </w:tcPr>
          <w:p w14:paraId="5331AB59" w14:textId="52922063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.81</w:t>
            </w:r>
          </w:p>
        </w:tc>
        <w:tc>
          <w:tcPr>
            <w:tcW w:w="2268" w:type="dxa"/>
          </w:tcPr>
          <w:p w14:paraId="338768A6" w14:textId="73BF2CB0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.49 (&gt;1,000×)</w:t>
            </w:r>
          </w:p>
        </w:tc>
        <w:tc>
          <w:tcPr>
            <w:tcW w:w="2268" w:type="dxa"/>
          </w:tcPr>
          <w:p w14:paraId="6CC670AF" w14:textId="08225360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39 (&gt;10,000×)</w:t>
            </w:r>
          </w:p>
        </w:tc>
      </w:tr>
      <w:tr w:rsidR="00D20BE7" w:rsidRPr="00114343" w14:paraId="7F1C6779" w14:textId="77777777" w:rsidTr="00114343">
        <w:trPr>
          <w:trHeight w:hRule="exact" w:val="284"/>
        </w:trPr>
        <w:tc>
          <w:tcPr>
            <w:tcW w:w="991" w:type="dxa"/>
          </w:tcPr>
          <w:p w14:paraId="404AAC7A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8407</w:t>
            </w:r>
          </w:p>
        </w:tc>
        <w:tc>
          <w:tcPr>
            <w:tcW w:w="1430" w:type="dxa"/>
          </w:tcPr>
          <w:p w14:paraId="0BC78EF4" w14:textId="77777777" w:rsidR="00E34A65" w:rsidRPr="00114343" w:rsidRDefault="00E34A65" w:rsidP="00E34A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2399" w:type="dxa"/>
          </w:tcPr>
          <w:p w14:paraId="01C3D6D3" w14:textId="5EF1FECC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.99</w:t>
            </w:r>
          </w:p>
        </w:tc>
        <w:tc>
          <w:tcPr>
            <w:tcW w:w="2551" w:type="dxa"/>
          </w:tcPr>
          <w:p w14:paraId="51150843" w14:textId="1BADFA06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.14</w:t>
            </w:r>
          </w:p>
        </w:tc>
        <w:tc>
          <w:tcPr>
            <w:tcW w:w="1985" w:type="dxa"/>
          </w:tcPr>
          <w:p w14:paraId="2EEAC13E" w14:textId="28894CC0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.41</w:t>
            </w:r>
          </w:p>
        </w:tc>
        <w:tc>
          <w:tcPr>
            <w:tcW w:w="2268" w:type="dxa"/>
          </w:tcPr>
          <w:p w14:paraId="7F043C44" w14:textId="27E55208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.85 (&gt;1,000×)</w:t>
            </w:r>
          </w:p>
        </w:tc>
        <w:tc>
          <w:tcPr>
            <w:tcW w:w="2268" w:type="dxa"/>
          </w:tcPr>
          <w:p w14:paraId="6088E740" w14:textId="2388D3AD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.58 (&gt;1,000×)</w:t>
            </w:r>
          </w:p>
        </w:tc>
      </w:tr>
      <w:tr w:rsidR="00D20BE7" w:rsidRPr="00114343" w14:paraId="4F4B4B73" w14:textId="77777777" w:rsidTr="00114343">
        <w:trPr>
          <w:trHeight w:hRule="exact" w:val="284"/>
        </w:trPr>
        <w:tc>
          <w:tcPr>
            <w:tcW w:w="991" w:type="dxa"/>
          </w:tcPr>
          <w:p w14:paraId="7FBA9C5E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63</w:t>
            </w:r>
          </w:p>
        </w:tc>
        <w:tc>
          <w:tcPr>
            <w:tcW w:w="1430" w:type="dxa"/>
          </w:tcPr>
          <w:p w14:paraId="350DB577" w14:textId="77777777" w:rsidR="00E34A65" w:rsidRPr="00114343" w:rsidRDefault="00E34A65" w:rsidP="00E34A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2399" w:type="dxa"/>
          </w:tcPr>
          <w:p w14:paraId="69F75EAF" w14:textId="26BAD6C6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gt;40 (negative)</w:t>
            </w:r>
          </w:p>
        </w:tc>
        <w:tc>
          <w:tcPr>
            <w:tcW w:w="2551" w:type="dxa"/>
          </w:tcPr>
          <w:p w14:paraId="51F85237" w14:textId="2B75A9F9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.92</w:t>
            </w:r>
          </w:p>
        </w:tc>
        <w:tc>
          <w:tcPr>
            <w:tcW w:w="1985" w:type="dxa"/>
          </w:tcPr>
          <w:p w14:paraId="3E76DE60" w14:textId="067DDE50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.67</w:t>
            </w:r>
          </w:p>
        </w:tc>
        <w:tc>
          <w:tcPr>
            <w:tcW w:w="2268" w:type="dxa"/>
          </w:tcPr>
          <w:p w14:paraId="713DCCE8" w14:textId="532D545C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.08 (&gt;1,000×)</w:t>
            </w:r>
          </w:p>
        </w:tc>
        <w:tc>
          <w:tcPr>
            <w:tcW w:w="2268" w:type="dxa"/>
          </w:tcPr>
          <w:p w14:paraId="6AEADDC9" w14:textId="0D0A3653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.33 (&gt;1,000×)</w:t>
            </w:r>
          </w:p>
        </w:tc>
      </w:tr>
      <w:tr w:rsidR="00D20BE7" w:rsidRPr="00114343" w14:paraId="4EEF62D4" w14:textId="77777777" w:rsidTr="00114343">
        <w:trPr>
          <w:trHeight w:hRule="exact" w:val="284"/>
        </w:trPr>
        <w:tc>
          <w:tcPr>
            <w:tcW w:w="991" w:type="dxa"/>
          </w:tcPr>
          <w:p w14:paraId="169A561E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11</w:t>
            </w:r>
          </w:p>
        </w:tc>
        <w:tc>
          <w:tcPr>
            <w:tcW w:w="1430" w:type="dxa"/>
          </w:tcPr>
          <w:p w14:paraId="39E6807C" w14:textId="77777777" w:rsidR="00E34A65" w:rsidRPr="00114343" w:rsidRDefault="00E34A65" w:rsidP="00E34A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2399" w:type="dxa"/>
          </w:tcPr>
          <w:p w14:paraId="5ADBE8BE" w14:textId="48111C05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.48</w:t>
            </w:r>
          </w:p>
        </w:tc>
        <w:tc>
          <w:tcPr>
            <w:tcW w:w="2551" w:type="dxa"/>
          </w:tcPr>
          <w:p w14:paraId="417C96BE" w14:textId="02D6A6BC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.78</w:t>
            </w:r>
          </w:p>
        </w:tc>
        <w:tc>
          <w:tcPr>
            <w:tcW w:w="1985" w:type="dxa"/>
          </w:tcPr>
          <w:p w14:paraId="63AFC911" w14:textId="47B01E40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.74</w:t>
            </w:r>
          </w:p>
        </w:tc>
        <w:tc>
          <w:tcPr>
            <w:tcW w:w="2268" w:type="dxa"/>
          </w:tcPr>
          <w:p w14:paraId="69C18D68" w14:textId="5BD2CD04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70 (&gt;10,000×)</w:t>
            </w:r>
          </w:p>
        </w:tc>
        <w:tc>
          <w:tcPr>
            <w:tcW w:w="2268" w:type="dxa"/>
          </w:tcPr>
          <w:p w14:paraId="415AAEC4" w14:textId="410FFB81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.74 (&gt;10,000×)</w:t>
            </w:r>
          </w:p>
        </w:tc>
      </w:tr>
      <w:tr w:rsidR="00D20BE7" w:rsidRPr="00114343" w14:paraId="0BA1489D" w14:textId="77777777" w:rsidTr="00114343">
        <w:trPr>
          <w:trHeight w:hRule="exact" w:val="284"/>
        </w:trPr>
        <w:tc>
          <w:tcPr>
            <w:tcW w:w="991" w:type="dxa"/>
          </w:tcPr>
          <w:p w14:paraId="50AF3FBF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906</w:t>
            </w:r>
          </w:p>
        </w:tc>
        <w:tc>
          <w:tcPr>
            <w:tcW w:w="1430" w:type="dxa"/>
          </w:tcPr>
          <w:p w14:paraId="6E2D6F54" w14:textId="77777777" w:rsidR="00E34A65" w:rsidRPr="00114343" w:rsidRDefault="00E34A65" w:rsidP="00E34A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2399" w:type="dxa"/>
          </w:tcPr>
          <w:p w14:paraId="6014EDC3" w14:textId="0EFE8EAC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.46</w:t>
            </w:r>
          </w:p>
        </w:tc>
        <w:tc>
          <w:tcPr>
            <w:tcW w:w="2551" w:type="dxa"/>
          </w:tcPr>
          <w:p w14:paraId="1DF2429C" w14:textId="15792A86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.65</w:t>
            </w:r>
          </w:p>
        </w:tc>
        <w:tc>
          <w:tcPr>
            <w:tcW w:w="1985" w:type="dxa"/>
          </w:tcPr>
          <w:p w14:paraId="71F21C4E" w14:textId="77232DC4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.76</w:t>
            </w:r>
          </w:p>
        </w:tc>
        <w:tc>
          <w:tcPr>
            <w:tcW w:w="2268" w:type="dxa"/>
          </w:tcPr>
          <w:p w14:paraId="7034E108" w14:textId="1D3050AB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81 (&gt;100×)</w:t>
            </w:r>
          </w:p>
        </w:tc>
        <w:tc>
          <w:tcPr>
            <w:tcW w:w="2268" w:type="dxa"/>
          </w:tcPr>
          <w:p w14:paraId="37A9E41F" w14:textId="61936A90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7 (&gt;10×)</w:t>
            </w:r>
          </w:p>
        </w:tc>
      </w:tr>
      <w:tr w:rsidR="00D20BE7" w:rsidRPr="00114343" w14:paraId="524B4896" w14:textId="77777777" w:rsidTr="00114343">
        <w:trPr>
          <w:trHeight w:hRule="exact" w:val="284"/>
        </w:trPr>
        <w:tc>
          <w:tcPr>
            <w:tcW w:w="991" w:type="dxa"/>
          </w:tcPr>
          <w:p w14:paraId="456B7039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216</w:t>
            </w:r>
          </w:p>
        </w:tc>
        <w:tc>
          <w:tcPr>
            <w:tcW w:w="1430" w:type="dxa"/>
          </w:tcPr>
          <w:p w14:paraId="45BD1598" w14:textId="77777777" w:rsidR="00E34A65" w:rsidRPr="00114343" w:rsidRDefault="00E34A65" w:rsidP="00E34A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2399" w:type="dxa"/>
          </w:tcPr>
          <w:p w14:paraId="01F24EBA" w14:textId="5592D981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gt;40 (negative)</w:t>
            </w:r>
          </w:p>
        </w:tc>
        <w:tc>
          <w:tcPr>
            <w:tcW w:w="2551" w:type="dxa"/>
          </w:tcPr>
          <w:p w14:paraId="47C2D544" w14:textId="7A92E968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.40</w:t>
            </w:r>
          </w:p>
        </w:tc>
        <w:tc>
          <w:tcPr>
            <w:tcW w:w="1985" w:type="dxa"/>
          </w:tcPr>
          <w:p w14:paraId="187C652E" w14:textId="5ACB3002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.19</w:t>
            </w:r>
          </w:p>
        </w:tc>
        <w:tc>
          <w:tcPr>
            <w:tcW w:w="2268" w:type="dxa"/>
          </w:tcPr>
          <w:p w14:paraId="77424729" w14:textId="6F6C0A39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60 (&gt;100×)</w:t>
            </w:r>
          </w:p>
        </w:tc>
        <w:tc>
          <w:tcPr>
            <w:tcW w:w="2268" w:type="dxa"/>
          </w:tcPr>
          <w:p w14:paraId="44B0EB9A" w14:textId="1ED12CD6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81 (&gt;10×)</w:t>
            </w:r>
          </w:p>
        </w:tc>
      </w:tr>
      <w:tr w:rsidR="00D20BE7" w:rsidRPr="00114343" w14:paraId="494B35F0" w14:textId="77777777" w:rsidTr="00114343">
        <w:trPr>
          <w:trHeight w:hRule="exact" w:val="284"/>
        </w:trPr>
        <w:tc>
          <w:tcPr>
            <w:tcW w:w="991" w:type="dxa"/>
          </w:tcPr>
          <w:p w14:paraId="2D2C93EF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186197</w:t>
            </w:r>
          </w:p>
        </w:tc>
        <w:tc>
          <w:tcPr>
            <w:tcW w:w="1430" w:type="dxa"/>
          </w:tcPr>
          <w:p w14:paraId="223411D1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99" w:type="dxa"/>
          </w:tcPr>
          <w:p w14:paraId="429C382C" w14:textId="3D9868CA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8.50</w:t>
            </w:r>
          </w:p>
        </w:tc>
        <w:tc>
          <w:tcPr>
            <w:tcW w:w="2551" w:type="dxa"/>
          </w:tcPr>
          <w:p w14:paraId="7E23C121" w14:textId="3B3EFC3F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8.80</w:t>
            </w:r>
          </w:p>
        </w:tc>
        <w:tc>
          <w:tcPr>
            <w:tcW w:w="1985" w:type="dxa"/>
          </w:tcPr>
          <w:p w14:paraId="3CB50454" w14:textId="002117DC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7.40</w:t>
            </w:r>
          </w:p>
        </w:tc>
        <w:tc>
          <w:tcPr>
            <w:tcW w:w="2268" w:type="dxa"/>
          </w:tcPr>
          <w:p w14:paraId="0773CF61" w14:textId="4C2B4C74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268" w:type="dxa"/>
          </w:tcPr>
          <w:p w14:paraId="00E76CF2" w14:textId="3D759B2D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D20BE7" w:rsidRPr="00114343" w14:paraId="75754DC8" w14:textId="77777777" w:rsidTr="00114343">
        <w:trPr>
          <w:trHeight w:hRule="exact" w:val="284"/>
        </w:trPr>
        <w:tc>
          <w:tcPr>
            <w:tcW w:w="991" w:type="dxa"/>
          </w:tcPr>
          <w:p w14:paraId="6561109A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190300</w:t>
            </w:r>
          </w:p>
        </w:tc>
        <w:tc>
          <w:tcPr>
            <w:tcW w:w="1430" w:type="dxa"/>
          </w:tcPr>
          <w:p w14:paraId="57C6D623" w14:textId="77777777" w:rsidR="00E34A65" w:rsidRPr="00114343" w:rsidRDefault="00E34A65" w:rsidP="00E3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99" w:type="dxa"/>
          </w:tcPr>
          <w:p w14:paraId="0211CFAA" w14:textId="575E6350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2.03</w:t>
            </w:r>
          </w:p>
        </w:tc>
        <w:tc>
          <w:tcPr>
            <w:tcW w:w="2551" w:type="dxa"/>
          </w:tcPr>
          <w:p w14:paraId="00586329" w14:textId="474ACB6F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1.61</w:t>
            </w:r>
          </w:p>
        </w:tc>
        <w:tc>
          <w:tcPr>
            <w:tcW w:w="1985" w:type="dxa"/>
          </w:tcPr>
          <w:p w14:paraId="59E0CA6D" w14:textId="70E6416D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1.00</w:t>
            </w:r>
          </w:p>
        </w:tc>
        <w:tc>
          <w:tcPr>
            <w:tcW w:w="2268" w:type="dxa"/>
          </w:tcPr>
          <w:p w14:paraId="1FC2A0B8" w14:textId="6AEAEB4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268" w:type="dxa"/>
          </w:tcPr>
          <w:p w14:paraId="089C765C" w14:textId="10F5ABBA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D20BE7" w:rsidRPr="00114343" w14:paraId="1C8720E8" w14:textId="77777777" w:rsidTr="00114343">
        <w:trPr>
          <w:trHeight w:hRule="exact" w:val="284"/>
        </w:trPr>
        <w:tc>
          <w:tcPr>
            <w:tcW w:w="991" w:type="dxa"/>
          </w:tcPr>
          <w:p w14:paraId="3035F1DC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5815</w:t>
            </w:r>
          </w:p>
        </w:tc>
        <w:tc>
          <w:tcPr>
            <w:tcW w:w="1430" w:type="dxa"/>
          </w:tcPr>
          <w:p w14:paraId="208C56AC" w14:textId="77777777" w:rsidR="00E34A65" w:rsidRPr="00114343" w:rsidRDefault="00E34A65" w:rsidP="00E3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99" w:type="dxa"/>
          </w:tcPr>
          <w:p w14:paraId="42E5BE7B" w14:textId="49459BEA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2.10</w:t>
            </w:r>
          </w:p>
        </w:tc>
        <w:tc>
          <w:tcPr>
            <w:tcW w:w="2551" w:type="dxa"/>
          </w:tcPr>
          <w:p w14:paraId="02C93ECB" w14:textId="7E1F710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t tested</w:t>
            </w:r>
          </w:p>
        </w:tc>
        <w:tc>
          <w:tcPr>
            <w:tcW w:w="1985" w:type="dxa"/>
          </w:tcPr>
          <w:p w14:paraId="7D7A9782" w14:textId="70876428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0.87</w:t>
            </w:r>
          </w:p>
        </w:tc>
        <w:tc>
          <w:tcPr>
            <w:tcW w:w="2268" w:type="dxa"/>
          </w:tcPr>
          <w:p w14:paraId="6313450C" w14:textId="2727196C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754CC0A3" w14:textId="4721811B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D20BE7" w:rsidRPr="00114343" w14:paraId="47F9B47B" w14:textId="77777777" w:rsidTr="00114343">
        <w:trPr>
          <w:trHeight w:hRule="exact" w:val="284"/>
        </w:trPr>
        <w:tc>
          <w:tcPr>
            <w:tcW w:w="991" w:type="dxa"/>
          </w:tcPr>
          <w:p w14:paraId="07062925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7685</w:t>
            </w:r>
          </w:p>
        </w:tc>
        <w:tc>
          <w:tcPr>
            <w:tcW w:w="1430" w:type="dxa"/>
          </w:tcPr>
          <w:p w14:paraId="12652126" w14:textId="77777777" w:rsidR="00E34A65" w:rsidRPr="00114343" w:rsidRDefault="00E34A65" w:rsidP="00E3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99" w:type="dxa"/>
          </w:tcPr>
          <w:p w14:paraId="4CB564D4" w14:textId="2B0D6CFC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2.18</w:t>
            </w:r>
          </w:p>
        </w:tc>
        <w:tc>
          <w:tcPr>
            <w:tcW w:w="2551" w:type="dxa"/>
          </w:tcPr>
          <w:p w14:paraId="65E9F16E" w14:textId="0F1D5DAD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4.85</w:t>
            </w:r>
          </w:p>
        </w:tc>
        <w:tc>
          <w:tcPr>
            <w:tcW w:w="1985" w:type="dxa"/>
          </w:tcPr>
          <w:p w14:paraId="5ADFEFB0" w14:textId="2CB6F5B3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3.51</w:t>
            </w:r>
          </w:p>
        </w:tc>
        <w:tc>
          <w:tcPr>
            <w:tcW w:w="2268" w:type="dxa"/>
          </w:tcPr>
          <w:p w14:paraId="5BFB0DE6" w14:textId="06223031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2268" w:type="dxa"/>
          </w:tcPr>
          <w:p w14:paraId="49511E06" w14:textId="44D562DE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D20BE7" w:rsidRPr="00114343" w14:paraId="06E6A48E" w14:textId="77777777" w:rsidTr="00114343">
        <w:trPr>
          <w:trHeight w:hRule="exact" w:val="284"/>
        </w:trPr>
        <w:tc>
          <w:tcPr>
            <w:tcW w:w="991" w:type="dxa"/>
          </w:tcPr>
          <w:p w14:paraId="518DA687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2065</w:t>
            </w:r>
          </w:p>
        </w:tc>
        <w:tc>
          <w:tcPr>
            <w:tcW w:w="1430" w:type="dxa"/>
          </w:tcPr>
          <w:p w14:paraId="423A6CB3" w14:textId="77777777" w:rsidR="00E34A65" w:rsidRPr="00114343" w:rsidRDefault="00E34A65" w:rsidP="00E3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99" w:type="dxa"/>
          </w:tcPr>
          <w:p w14:paraId="5668D8D5" w14:textId="47FBD4B1" w:rsidR="00E34A65" w:rsidRPr="00114343" w:rsidRDefault="00E34A65" w:rsidP="00E3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3.71</w:t>
            </w:r>
          </w:p>
        </w:tc>
        <w:tc>
          <w:tcPr>
            <w:tcW w:w="2551" w:type="dxa"/>
          </w:tcPr>
          <w:p w14:paraId="0F533A00" w14:textId="20FD5952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3.25</w:t>
            </w:r>
          </w:p>
        </w:tc>
        <w:tc>
          <w:tcPr>
            <w:tcW w:w="1985" w:type="dxa"/>
          </w:tcPr>
          <w:p w14:paraId="06E4C495" w14:textId="5387A7C3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t tested</w:t>
            </w:r>
          </w:p>
        </w:tc>
        <w:tc>
          <w:tcPr>
            <w:tcW w:w="2268" w:type="dxa"/>
          </w:tcPr>
          <w:p w14:paraId="11562C8C" w14:textId="475D9A94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268" w:type="dxa"/>
          </w:tcPr>
          <w:p w14:paraId="31F7B4FA" w14:textId="063E24D4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20BE7" w:rsidRPr="00114343" w14:paraId="3D4CFC40" w14:textId="77777777" w:rsidTr="00114343">
        <w:trPr>
          <w:trHeight w:hRule="exact" w:val="284"/>
        </w:trPr>
        <w:tc>
          <w:tcPr>
            <w:tcW w:w="991" w:type="dxa"/>
          </w:tcPr>
          <w:p w14:paraId="594384DF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1497</w:t>
            </w:r>
          </w:p>
        </w:tc>
        <w:tc>
          <w:tcPr>
            <w:tcW w:w="1430" w:type="dxa"/>
          </w:tcPr>
          <w:p w14:paraId="0E4D3C13" w14:textId="77777777" w:rsidR="00E34A65" w:rsidRPr="00114343" w:rsidRDefault="00E34A65" w:rsidP="00E3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99" w:type="dxa"/>
          </w:tcPr>
          <w:p w14:paraId="44066F4E" w14:textId="6CAF8CD1" w:rsidR="00E34A65" w:rsidRPr="00114343" w:rsidRDefault="00E34A65" w:rsidP="00E3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&gt;40 (negative)</w:t>
            </w:r>
          </w:p>
        </w:tc>
        <w:tc>
          <w:tcPr>
            <w:tcW w:w="2551" w:type="dxa"/>
          </w:tcPr>
          <w:p w14:paraId="45E8EB56" w14:textId="035E351A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&gt;40 (negative)</w:t>
            </w:r>
          </w:p>
        </w:tc>
        <w:tc>
          <w:tcPr>
            <w:tcW w:w="1985" w:type="dxa"/>
          </w:tcPr>
          <w:p w14:paraId="13992094" w14:textId="0E94F19F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t tested</w:t>
            </w:r>
          </w:p>
        </w:tc>
        <w:tc>
          <w:tcPr>
            <w:tcW w:w="2268" w:type="dxa"/>
          </w:tcPr>
          <w:p w14:paraId="74839B8A" w14:textId="35258951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77F2EBCC" w14:textId="36281E73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20BE7" w:rsidRPr="00114343" w14:paraId="2BE4C325" w14:textId="77777777" w:rsidTr="00114343">
        <w:trPr>
          <w:trHeight w:hRule="exact" w:val="284"/>
        </w:trPr>
        <w:tc>
          <w:tcPr>
            <w:tcW w:w="991" w:type="dxa"/>
          </w:tcPr>
          <w:p w14:paraId="4D7608ED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499</w:t>
            </w:r>
          </w:p>
        </w:tc>
        <w:tc>
          <w:tcPr>
            <w:tcW w:w="1430" w:type="dxa"/>
          </w:tcPr>
          <w:p w14:paraId="44415898" w14:textId="77777777" w:rsidR="00E34A65" w:rsidRPr="00114343" w:rsidRDefault="00E34A65" w:rsidP="00E3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99" w:type="dxa"/>
          </w:tcPr>
          <w:p w14:paraId="19F099A9" w14:textId="70D94D22" w:rsidR="00E34A65" w:rsidRPr="00114343" w:rsidRDefault="00E34A65" w:rsidP="00E3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5.65</w:t>
            </w:r>
          </w:p>
        </w:tc>
        <w:tc>
          <w:tcPr>
            <w:tcW w:w="2551" w:type="dxa"/>
          </w:tcPr>
          <w:p w14:paraId="3E43A516" w14:textId="21E05B6E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6.26</w:t>
            </w:r>
          </w:p>
        </w:tc>
        <w:tc>
          <w:tcPr>
            <w:tcW w:w="1985" w:type="dxa"/>
          </w:tcPr>
          <w:p w14:paraId="44211BC7" w14:textId="19CD8AA6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t tested</w:t>
            </w:r>
          </w:p>
        </w:tc>
        <w:tc>
          <w:tcPr>
            <w:tcW w:w="2268" w:type="dxa"/>
          </w:tcPr>
          <w:p w14:paraId="45337284" w14:textId="4C7F689B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268" w:type="dxa"/>
          </w:tcPr>
          <w:p w14:paraId="61BD07E5" w14:textId="6EAB128A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20BE7" w:rsidRPr="00114343" w14:paraId="5B2CB4C0" w14:textId="77777777" w:rsidTr="00114343">
        <w:trPr>
          <w:trHeight w:hRule="exact" w:val="284"/>
        </w:trPr>
        <w:tc>
          <w:tcPr>
            <w:tcW w:w="991" w:type="dxa"/>
          </w:tcPr>
          <w:p w14:paraId="021F2BF3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145</w:t>
            </w:r>
          </w:p>
        </w:tc>
        <w:tc>
          <w:tcPr>
            <w:tcW w:w="1430" w:type="dxa"/>
          </w:tcPr>
          <w:p w14:paraId="00E5C406" w14:textId="77777777" w:rsidR="00E34A65" w:rsidRPr="00114343" w:rsidRDefault="00E34A65" w:rsidP="00E3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99" w:type="dxa"/>
          </w:tcPr>
          <w:p w14:paraId="099DDD3F" w14:textId="179C55B9" w:rsidR="00E34A65" w:rsidRPr="00114343" w:rsidRDefault="00E34A65" w:rsidP="00E3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1.95</w:t>
            </w:r>
          </w:p>
        </w:tc>
        <w:tc>
          <w:tcPr>
            <w:tcW w:w="2551" w:type="dxa"/>
          </w:tcPr>
          <w:p w14:paraId="083D73CE" w14:textId="6BA9191D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1.57</w:t>
            </w:r>
          </w:p>
        </w:tc>
        <w:tc>
          <w:tcPr>
            <w:tcW w:w="1985" w:type="dxa"/>
          </w:tcPr>
          <w:p w14:paraId="389055D9" w14:textId="02A1A570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t tested</w:t>
            </w:r>
          </w:p>
        </w:tc>
        <w:tc>
          <w:tcPr>
            <w:tcW w:w="2268" w:type="dxa"/>
          </w:tcPr>
          <w:p w14:paraId="143A31B8" w14:textId="08640196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268" w:type="dxa"/>
          </w:tcPr>
          <w:p w14:paraId="17921B44" w14:textId="10A33C96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20BE7" w:rsidRPr="00114343" w14:paraId="58F32992" w14:textId="77777777" w:rsidTr="00114343">
        <w:trPr>
          <w:trHeight w:hRule="exact" w:val="284"/>
        </w:trPr>
        <w:tc>
          <w:tcPr>
            <w:tcW w:w="991" w:type="dxa"/>
          </w:tcPr>
          <w:p w14:paraId="5D1F1AAA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5056</w:t>
            </w:r>
          </w:p>
        </w:tc>
        <w:tc>
          <w:tcPr>
            <w:tcW w:w="1430" w:type="dxa"/>
          </w:tcPr>
          <w:p w14:paraId="0D4EE1B3" w14:textId="77777777" w:rsidR="00E34A65" w:rsidRPr="00114343" w:rsidRDefault="00E34A65" w:rsidP="00E3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99" w:type="dxa"/>
          </w:tcPr>
          <w:p w14:paraId="26353FC2" w14:textId="5ABC88F5" w:rsidR="00E34A65" w:rsidRPr="00114343" w:rsidRDefault="00E34A65" w:rsidP="00E3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3.08</w:t>
            </w:r>
          </w:p>
        </w:tc>
        <w:tc>
          <w:tcPr>
            <w:tcW w:w="2551" w:type="dxa"/>
          </w:tcPr>
          <w:p w14:paraId="63DBC400" w14:textId="09977F39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3.65</w:t>
            </w:r>
          </w:p>
        </w:tc>
        <w:tc>
          <w:tcPr>
            <w:tcW w:w="1985" w:type="dxa"/>
          </w:tcPr>
          <w:p w14:paraId="00FB1BA1" w14:textId="59D55FF2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t tested</w:t>
            </w:r>
          </w:p>
        </w:tc>
        <w:tc>
          <w:tcPr>
            <w:tcW w:w="2268" w:type="dxa"/>
          </w:tcPr>
          <w:p w14:paraId="3C5FAAFB" w14:textId="5A115BF4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268" w:type="dxa"/>
          </w:tcPr>
          <w:p w14:paraId="3D2F4191" w14:textId="0565A48E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20BE7" w:rsidRPr="00114343" w14:paraId="2D313042" w14:textId="77777777" w:rsidTr="00114343">
        <w:trPr>
          <w:trHeight w:hRule="exact" w:val="284"/>
        </w:trPr>
        <w:tc>
          <w:tcPr>
            <w:tcW w:w="991" w:type="dxa"/>
          </w:tcPr>
          <w:p w14:paraId="038EB456" w14:textId="77777777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7685</w:t>
            </w:r>
          </w:p>
        </w:tc>
        <w:tc>
          <w:tcPr>
            <w:tcW w:w="1430" w:type="dxa"/>
          </w:tcPr>
          <w:p w14:paraId="14A9091B" w14:textId="77777777" w:rsidR="00E34A65" w:rsidRPr="00114343" w:rsidRDefault="00E34A65" w:rsidP="00E3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99" w:type="dxa"/>
          </w:tcPr>
          <w:p w14:paraId="33CF1DB0" w14:textId="3FD792CD" w:rsidR="00E34A65" w:rsidRPr="00114343" w:rsidRDefault="00E34A65" w:rsidP="00E34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3.51</w:t>
            </w:r>
          </w:p>
        </w:tc>
        <w:tc>
          <w:tcPr>
            <w:tcW w:w="2551" w:type="dxa"/>
          </w:tcPr>
          <w:p w14:paraId="2BB2AA5A" w14:textId="38D50F58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34.85</w:t>
            </w:r>
          </w:p>
        </w:tc>
        <w:tc>
          <w:tcPr>
            <w:tcW w:w="1985" w:type="dxa"/>
          </w:tcPr>
          <w:p w14:paraId="003E0821" w14:textId="38D9E830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Not tested</w:t>
            </w:r>
          </w:p>
        </w:tc>
        <w:tc>
          <w:tcPr>
            <w:tcW w:w="2268" w:type="dxa"/>
          </w:tcPr>
          <w:p w14:paraId="66CA8DC3" w14:textId="41671548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268" w:type="dxa"/>
          </w:tcPr>
          <w:p w14:paraId="03AD5F64" w14:textId="26FAEE6C" w:rsidR="00E34A65" w:rsidRPr="00114343" w:rsidRDefault="00E34A65" w:rsidP="00E34A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43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064B72C" w14:textId="77777777" w:rsidR="00CF2970" w:rsidRDefault="00CF2970" w:rsidP="00351226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5A0B4B79" w14:textId="77777777" w:rsidR="00CF2970" w:rsidRDefault="00CF2970" w:rsidP="00351226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0F6473A" w14:textId="77777777" w:rsidR="00CF2970" w:rsidRDefault="00CF2970" w:rsidP="00351226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3D5F4A52" w14:textId="77777777" w:rsidR="00CF2970" w:rsidRDefault="00CF2970" w:rsidP="00351226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5EA008A" w14:textId="374F4B31" w:rsidR="00CF2970" w:rsidRPr="00184921" w:rsidRDefault="00CF2970" w:rsidP="0018492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4921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32D96B1B" w14:textId="59B1D898" w:rsidR="001E2BC4" w:rsidRPr="00184921" w:rsidRDefault="00CF2970" w:rsidP="001849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4921">
        <w:rPr>
          <w:rFonts w:ascii="Times New Roman" w:hAnsi="Times New Roman" w:cs="Times New Roman"/>
          <w:sz w:val="24"/>
          <w:szCs w:val="24"/>
        </w:rPr>
        <w:t>1</w:t>
      </w:r>
      <w:r w:rsidR="001E2BC4" w:rsidRPr="00184921">
        <w:rPr>
          <w:rFonts w:ascii="Times New Roman" w:hAnsi="Times New Roman" w:cs="Times New Roman"/>
          <w:sz w:val="24"/>
          <w:szCs w:val="24"/>
        </w:rPr>
        <w:t xml:space="preserve">. Corman VM, </w:t>
      </w:r>
      <w:proofErr w:type="spellStart"/>
      <w:r w:rsidR="001E2BC4" w:rsidRPr="00184921">
        <w:rPr>
          <w:rFonts w:ascii="Times New Roman" w:hAnsi="Times New Roman" w:cs="Times New Roman"/>
          <w:sz w:val="24"/>
          <w:szCs w:val="24"/>
        </w:rPr>
        <w:t>Landt</w:t>
      </w:r>
      <w:proofErr w:type="spellEnd"/>
      <w:r w:rsidR="001E2BC4" w:rsidRPr="00184921">
        <w:rPr>
          <w:rFonts w:ascii="Times New Roman" w:hAnsi="Times New Roman" w:cs="Times New Roman"/>
          <w:sz w:val="24"/>
          <w:szCs w:val="24"/>
        </w:rPr>
        <w:t xml:space="preserve"> O, Marco, Kaiser, Molenkamp R, Meijer A, et al. Detection of 2019 novel coronavirus (2019-nCoV) by real-time RT-PCR. </w:t>
      </w:r>
      <w:proofErr w:type="spellStart"/>
      <w:r w:rsidR="001E2BC4" w:rsidRPr="00184921">
        <w:rPr>
          <w:rFonts w:ascii="Times New Roman" w:hAnsi="Times New Roman" w:cs="Times New Roman"/>
          <w:sz w:val="24"/>
          <w:szCs w:val="24"/>
        </w:rPr>
        <w:t>Eurosurveillance</w:t>
      </w:r>
      <w:proofErr w:type="spellEnd"/>
      <w:r w:rsidR="001E2BC4" w:rsidRPr="00184921">
        <w:rPr>
          <w:rFonts w:ascii="Times New Roman" w:hAnsi="Times New Roman" w:cs="Times New Roman"/>
          <w:sz w:val="24"/>
          <w:szCs w:val="24"/>
        </w:rPr>
        <w:t xml:space="preserve">. 2020;25(3):2000045. </w:t>
      </w:r>
      <w:proofErr w:type="spellStart"/>
      <w:r w:rsidR="001E2BC4" w:rsidRPr="0018492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1E2BC4" w:rsidRPr="00184921">
        <w:rPr>
          <w:rFonts w:ascii="Times New Roman" w:hAnsi="Times New Roman" w:cs="Times New Roman"/>
          <w:sz w:val="24"/>
          <w:szCs w:val="24"/>
        </w:rPr>
        <w:t>: 10.2807/1560-7917.ES.2020.25.3.2000045.</w:t>
      </w:r>
    </w:p>
    <w:p w14:paraId="3520798C" w14:textId="24A4A7BB" w:rsidR="005F1198" w:rsidRPr="00CF2970" w:rsidRDefault="00CF2970" w:rsidP="0018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4921">
        <w:rPr>
          <w:rFonts w:ascii="Times New Roman" w:hAnsi="Times New Roman" w:cs="Times New Roman"/>
          <w:sz w:val="24"/>
          <w:szCs w:val="24"/>
        </w:rPr>
        <w:t>2</w:t>
      </w:r>
      <w:r w:rsidR="001E2BC4" w:rsidRPr="00184921">
        <w:rPr>
          <w:rFonts w:ascii="Times New Roman" w:hAnsi="Times New Roman" w:cs="Times New Roman"/>
          <w:sz w:val="24"/>
          <w:szCs w:val="24"/>
        </w:rPr>
        <w:t xml:space="preserve">. Chong YM, Sam I-C, </w:t>
      </w:r>
      <w:proofErr w:type="spellStart"/>
      <w:r w:rsidR="001E2BC4" w:rsidRPr="00184921">
        <w:rPr>
          <w:rFonts w:ascii="Times New Roman" w:hAnsi="Times New Roman" w:cs="Times New Roman"/>
          <w:sz w:val="24"/>
          <w:szCs w:val="24"/>
        </w:rPr>
        <w:t>Ponnampalavanar</w:t>
      </w:r>
      <w:proofErr w:type="spellEnd"/>
      <w:r w:rsidR="001E2BC4" w:rsidRPr="00184921">
        <w:rPr>
          <w:rFonts w:ascii="Times New Roman" w:hAnsi="Times New Roman" w:cs="Times New Roman"/>
          <w:sz w:val="24"/>
          <w:szCs w:val="24"/>
        </w:rPr>
        <w:t xml:space="preserve"> S, Omar SFS, </w:t>
      </w:r>
      <w:proofErr w:type="spellStart"/>
      <w:r w:rsidR="001E2BC4" w:rsidRPr="00184921">
        <w:rPr>
          <w:rFonts w:ascii="Times New Roman" w:hAnsi="Times New Roman" w:cs="Times New Roman"/>
          <w:sz w:val="24"/>
          <w:szCs w:val="24"/>
        </w:rPr>
        <w:t>Kamarulzaman</w:t>
      </w:r>
      <w:proofErr w:type="spellEnd"/>
      <w:r w:rsidR="001E2BC4" w:rsidRPr="00184921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1E2BC4" w:rsidRPr="00184921">
        <w:rPr>
          <w:rFonts w:ascii="Times New Roman" w:hAnsi="Times New Roman" w:cs="Times New Roman"/>
          <w:sz w:val="24"/>
          <w:szCs w:val="24"/>
        </w:rPr>
        <w:t>Munusamy</w:t>
      </w:r>
      <w:proofErr w:type="spellEnd"/>
      <w:r w:rsidR="001E2BC4" w:rsidRPr="00184921">
        <w:rPr>
          <w:rFonts w:ascii="Times New Roman" w:hAnsi="Times New Roman" w:cs="Times New Roman"/>
          <w:sz w:val="24"/>
          <w:szCs w:val="24"/>
        </w:rPr>
        <w:t xml:space="preserve"> V, et al. Complete genome sequences of SARS-CoV-2 strains detected in Malaysia. Microbiology Resource Announcements. 2020;9(20):</w:t>
      </w:r>
      <w:r w:rsidR="00184921">
        <w:rPr>
          <w:rFonts w:ascii="Times New Roman" w:hAnsi="Times New Roman" w:cs="Times New Roman"/>
          <w:sz w:val="24"/>
          <w:szCs w:val="24"/>
        </w:rPr>
        <w:t xml:space="preserve"> </w:t>
      </w:r>
      <w:r w:rsidR="001E2BC4" w:rsidRPr="00184921">
        <w:rPr>
          <w:rFonts w:ascii="Times New Roman" w:hAnsi="Times New Roman" w:cs="Times New Roman"/>
          <w:sz w:val="24"/>
          <w:szCs w:val="24"/>
        </w:rPr>
        <w:t xml:space="preserve">e00383-20. </w:t>
      </w:r>
      <w:proofErr w:type="spellStart"/>
      <w:r w:rsidR="001E2BC4" w:rsidRPr="0018492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1E2BC4" w:rsidRPr="00184921">
        <w:rPr>
          <w:rFonts w:ascii="Times New Roman" w:hAnsi="Times New Roman" w:cs="Times New Roman"/>
          <w:sz w:val="24"/>
          <w:szCs w:val="24"/>
        </w:rPr>
        <w:t>: 10.1128/MRA.00383-20.</w:t>
      </w:r>
    </w:p>
    <w:sectPr w:rsidR="005F1198" w:rsidRPr="00CF2970" w:rsidSect="006F5FA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80C45"/>
    <w:multiLevelType w:val="hybridMultilevel"/>
    <w:tmpl w:val="271833DC"/>
    <w:lvl w:ilvl="0" w:tplc="053C335E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b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5805FF"/>
    <w:multiLevelType w:val="hybridMultilevel"/>
    <w:tmpl w:val="2C16CBE0"/>
    <w:lvl w:ilvl="0" w:tplc="880461D8">
      <w:start w:val="9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132C0C"/>
    <w:multiLevelType w:val="hybridMultilevel"/>
    <w:tmpl w:val="63DA02F4"/>
    <w:lvl w:ilvl="0" w:tplc="FDD2EF3C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b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0B3799"/>
    <w:multiLevelType w:val="hybridMultilevel"/>
    <w:tmpl w:val="40A6A880"/>
    <w:lvl w:ilvl="0" w:tplc="4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2D3737"/>
    <w:multiLevelType w:val="hybridMultilevel"/>
    <w:tmpl w:val="81A2BBEE"/>
    <w:lvl w:ilvl="0" w:tplc="4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4845AE"/>
    <w:multiLevelType w:val="hybridMultilevel"/>
    <w:tmpl w:val="83BAFE5E"/>
    <w:lvl w:ilvl="0" w:tplc="E1B812B2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b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0686D"/>
    <w:multiLevelType w:val="hybridMultilevel"/>
    <w:tmpl w:val="C8A273F0"/>
    <w:lvl w:ilvl="0" w:tplc="4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BA45F7"/>
    <w:multiLevelType w:val="hybridMultilevel"/>
    <w:tmpl w:val="C63C7B1C"/>
    <w:lvl w:ilvl="0" w:tplc="4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147DA3"/>
    <w:multiLevelType w:val="hybridMultilevel"/>
    <w:tmpl w:val="98BA9C3E"/>
    <w:lvl w:ilvl="0" w:tplc="1F5442D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36272B"/>
    <w:multiLevelType w:val="multilevel"/>
    <w:tmpl w:val="CBF89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B8A2C62"/>
    <w:multiLevelType w:val="hybridMultilevel"/>
    <w:tmpl w:val="E55E01FA"/>
    <w:lvl w:ilvl="0" w:tplc="27683A9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10"/>
  </w:num>
  <w:num w:numId="4">
    <w:abstractNumId w:val="4"/>
  </w:num>
  <w:num w:numId="5">
    <w:abstractNumId w:val="6"/>
  </w:num>
  <w:num w:numId="6">
    <w:abstractNumId w:val="7"/>
  </w:num>
  <w:num w:numId="7">
    <w:abstractNumId w:val="3"/>
  </w:num>
  <w:num w:numId="8">
    <w:abstractNumId w:val="8"/>
  </w:num>
  <w:num w:numId="9">
    <w:abstractNumId w:val="2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E203D"/>
    <w:rsid w:val="000A6F8B"/>
    <w:rsid w:val="000B2310"/>
    <w:rsid w:val="000C3BA0"/>
    <w:rsid w:val="000F625F"/>
    <w:rsid w:val="00102698"/>
    <w:rsid w:val="00114343"/>
    <w:rsid w:val="0011635B"/>
    <w:rsid w:val="00165514"/>
    <w:rsid w:val="00167C01"/>
    <w:rsid w:val="00184921"/>
    <w:rsid w:val="001D25B7"/>
    <w:rsid w:val="001E203D"/>
    <w:rsid w:val="001E2BC4"/>
    <w:rsid w:val="00200502"/>
    <w:rsid w:val="00234609"/>
    <w:rsid w:val="0024460A"/>
    <w:rsid w:val="0035099E"/>
    <w:rsid w:val="00351226"/>
    <w:rsid w:val="00373F5A"/>
    <w:rsid w:val="00387B90"/>
    <w:rsid w:val="003E2C82"/>
    <w:rsid w:val="004040DC"/>
    <w:rsid w:val="00417325"/>
    <w:rsid w:val="00451AF6"/>
    <w:rsid w:val="004708BC"/>
    <w:rsid w:val="004C0C12"/>
    <w:rsid w:val="004F1246"/>
    <w:rsid w:val="00564623"/>
    <w:rsid w:val="005B7DF4"/>
    <w:rsid w:val="005F1198"/>
    <w:rsid w:val="005F54FA"/>
    <w:rsid w:val="00632E26"/>
    <w:rsid w:val="00694286"/>
    <w:rsid w:val="006F5FAE"/>
    <w:rsid w:val="006F687F"/>
    <w:rsid w:val="00734DDD"/>
    <w:rsid w:val="0075780C"/>
    <w:rsid w:val="0079273B"/>
    <w:rsid w:val="007A52BE"/>
    <w:rsid w:val="007C6E6A"/>
    <w:rsid w:val="0088278A"/>
    <w:rsid w:val="0089195B"/>
    <w:rsid w:val="008E5F97"/>
    <w:rsid w:val="00927D64"/>
    <w:rsid w:val="00975DBB"/>
    <w:rsid w:val="009C61A6"/>
    <w:rsid w:val="009E7306"/>
    <w:rsid w:val="00A57105"/>
    <w:rsid w:val="00A72D0B"/>
    <w:rsid w:val="00AD6249"/>
    <w:rsid w:val="00B0306F"/>
    <w:rsid w:val="00B60776"/>
    <w:rsid w:val="00BA0AD0"/>
    <w:rsid w:val="00BA0CBE"/>
    <w:rsid w:val="00BA2E97"/>
    <w:rsid w:val="00BC4BF6"/>
    <w:rsid w:val="00BC6F7D"/>
    <w:rsid w:val="00C44A3D"/>
    <w:rsid w:val="00CF2970"/>
    <w:rsid w:val="00D13EBB"/>
    <w:rsid w:val="00D20BE7"/>
    <w:rsid w:val="00DC4DE1"/>
    <w:rsid w:val="00E34A65"/>
    <w:rsid w:val="00E74183"/>
    <w:rsid w:val="00E77DF3"/>
    <w:rsid w:val="00EA14AE"/>
    <w:rsid w:val="00F26C1B"/>
    <w:rsid w:val="00F42517"/>
    <w:rsid w:val="00F94028"/>
    <w:rsid w:val="00FA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EAC04"/>
  <w15:chartTrackingRefBased/>
  <w15:docId w15:val="{9DDBF7FC-96D1-4368-91C1-BE71B6DF6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E203D"/>
  </w:style>
  <w:style w:type="paragraph" w:styleId="Cmsor1">
    <w:name w:val="heading 1"/>
    <w:basedOn w:val="Norml"/>
    <w:link w:val="Cmsor1Char"/>
    <w:uiPriority w:val="9"/>
    <w:qFormat/>
    <w:rsid w:val="001E20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E203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orszma">
    <w:name w:val="line number"/>
    <w:basedOn w:val="Bekezdsalapbettpusa"/>
    <w:uiPriority w:val="99"/>
    <w:semiHidden/>
    <w:unhideWhenUsed/>
    <w:rsid w:val="001E203D"/>
  </w:style>
  <w:style w:type="character" w:styleId="Hiperhivatkozs">
    <w:name w:val="Hyperlink"/>
    <w:basedOn w:val="Bekezdsalapbettpusa"/>
    <w:uiPriority w:val="99"/>
    <w:unhideWhenUsed/>
    <w:rsid w:val="001E203D"/>
    <w:rPr>
      <w:color w:val="0563C1" w:themeColor="hyperlink"/>
      <w:u w:val="single"/>
    </w:rPr>
  </w:style>
  <w:style w:type="paragraph" w:customStyle="1" w:styleId="uk-margin-remove">
    <w:name w:val="uk-margin-remove"/>
    <w:basedOn w:val="Norml"/>
    <w:rsid w:val="001E2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iemels2">
    <w:name w:val="Strong"/>
    <w:basedOn w:val="Bekezdsalapbettpusa"/>
    <w:uiPriority w:val="22"/>
    <w:qFormat/>
    <w:rsid w:val="001E203D"/>
    <w:rPr>
      <w:b/>
      <w:bCs/>
    </w:rPr>
  </w:style>
  <w:style w:type="paragraph" w:customStyle="1" w:styleId="Normal1">
    <w:name w:val="Normal1"/>
    <w:rsid w:val="001E203D"/>
    <w:pPr>
      <w:spacing w:after="0" w:line="276" w:lineRule="auto"/>
      <w:contextualSpacing/>
    </w:pPr>
    <w:rPr>
      <w:rFonts w:ascii="Arial" w:eastAsia="Arial" w:hAnsi="Arial" w:cs="Arial"/>
      <w:lang w:val="en-US" w:eastAsia="en-US"/>
    </w:rPr>
  </w:style>
  <w:style w:type="table" w:styleId="Rcsostblzat">
    <w:name w:val="Table Grid"/>
    <w:basedOn w:val="Normltblzat"/>
    <w:uiPriority w:val="39"/>
    <w:rsid w:val="001E2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1E203D"/>
    <w:pPr>
      <w:ind w:left="720"/>
      <w:contextualSpacing/>
    </w:pPr>
  </w:style>
  <w:style w:type="paragraph" w:customStyle="1" w:styleId="EndNoteBibliographyTitle">
    <w:name w:val="EndNote Bibliography Title"/>
    <w:basedOn w:val="Norml"/>
    <w:link w:val="EndNoteBibliographyTitleChar"/>
    <w:rsid w:val="001E20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1E20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"/>
    <w:link w:val="EndNoteBibliographyChar"/>
    <w:rsid w:val="001E203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1E203D"/>
    <w:rPr>
      <w:rFonts w:ascii="Calibri" w:hAnsi="Calibri" w:cs="Calibri"/>
      <w:noProof/>
    </w:rPr>
  </w:style>
  <w:style w:type="character" w:styleId="Jegyzethivatkozs">
    <w:name w:val="annotation reference"/>
    <w:basedOn w:val="Bekezdsalapbettpusa"/>
    <w:uiPriority w:val="99"/>
    <w:semiHidden/>
    <w:unhideWhenUsed/>
    <w:rsid w:val="001E203D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1E203D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1E203D"/>
    <w:rPr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E2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E203D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1E203D"/>
    <w:pPr>
      <w:spacing w:after="0" w:line="240" w:lineRule="auto"/>
    </w:p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1E203D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1E203D"/>
    <w:rPr>
      <w:b/>
      <w:bCs/>
      <w:sz w:val="20"/>
      <w:szCs w:val="20"/>
    </w:rPr>
  </w:style>
  <w:style w:type="paragraph" w:customStyle="1" w:styleId="msonormal0">
    <w:name w:val="msonormal"/>
    <w:basedOn w:val="Norml"/>
    <w:rsid w:val="001E2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l"/>
    <w:rsid w:val="001E203D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l"/>
    <w:rsid w:val="001E203D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l"/>
    <w:rsid w:val="001E2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l"/>
    <w:rsid w:val="001E203D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l"/>
    <w:rsid w:val="001E203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2">
    <w:name w:val="xl82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3">
    <w:name w:val="xl83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4">
    <w:name w:val="xl84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l"/>
    <w:rsid w:val="001E203D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7">
    <w:name w:val="xl87"/>
    <w:basedOn w:val="Norml"/>
    <w:rsid w:val="001E20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71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A1B12-8EBB-4383-95F2-1CE0A2969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gota Szép</cp:lastModifiedBy>
  <cp:revision>2</cp:revision>
  <dcterms:created xsi:type="dcterms:W3CDTF">2020-11-20T09:47:00Z</dcterms:created>
  <dcterms:modified xsi:type="dcterms:W3CDTF">2020-11-20T09:47:00Z</dcterms:modified>
</cp:coreProperties>
</file>